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7"/>
        <w:gridCol w:w="2802"/>
        <w:gridCol w:w="4681"/>
      </w:tblGrid>
      <w:tr w:rsidR="00834A4D" w:rsidRPr="00834A4D" w14:paraId="12943018" w14:textId="77777777" w:rsidTr="00834A4D">
        <w:trPr>
          <w:trHeight w:val="300"/>
        </w:trPr>
        <w:tc>
          <w:tcPr>
            <w:tcW w:w="844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2438" w14:textId="77777777" w:rsidR="00834A4D" w:rsidRPr="00834A4D" w:rsidRDefault="00834A4D" w:rsidP="00834A4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834A4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 xml:space="preserve">Supplementary Table 1. Primer sequences for </w:t>
            </w:r>
            <w:proofErr w:type="spellStart"/>
            <w:r w:rsidRPr="00834A4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qRT</w:t>
            </w:r>
            <w:proofErr w:type="spellEnd"/>
            <w:r w:rsidRPr="00834A4D"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  <w:t>-PCR.</w:t>
            </w:r>
          </w:p>
        </w:tc>
      </w:tr>
      <w:tr w:rsidR="00834A4D" w:rsidRPr="00834A4D" w14:paraId="75FD872C" w14:textId="77777777" w:rsidTr="00834A4D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C197" w14:textId="77777777" w:rsidR="00834A4D" w:rsidRPr="00834A4D" w:rsidRDefault="00834A4D" w:rsidP="00834A4D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9287" w14:textId="77777777" w:rsidR="00834A4D" w:rsidRPr="00834A4D" w:rsidRDefault="00834A4D" w:rsidP="00834A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0243" w14:textId="77777777" w:rsidR="00834A4D" w:rsidRPr="00834A4D" w:rsidRDefault="00834A4D" w:rsidP="00834A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34A4D" w:rsidRPr="00834A4D" w14:paraId="272B17DD" w14:textId="77777777" w:rsidTr="00834A4D">
        <w:trPr>
          <w:trHeight w:val="315"/>
        </w:trPr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A417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EB8A1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DF41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834A4D" w:rsidRPr="00834A4D" w14:paraId="73AD3B92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18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42B1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ANKL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3CB2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CAGCATCAAAATCCCAAG</w:t>
            </w:r>
          </w:p>
        </w:tc>
      </w:tr>
      <w:tr w:rsidR="00834A4D" w:rsidRPr="00834A4D" w14:paraId="0965221B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581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FE9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ANKL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C213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AGGAGGGGTTGGAGACCT</w:t>
            </w:r>
          </w:p>
        </w:tc>
      </w:tr>
      <w:tr w:rsidR="00834A4D" w:rsidRPr="00834A4D" w14:paraId="1A76D16C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1910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79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PL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0E86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CTCCTCGGAAGACACTCTG</w:t>
            </w:r>
          </w:p>
        </w:tc>
      </w:tr>
      <w:tr w:rsidR="00834A4D" w:rsidRPr="00834A4D" w14:paraId="40F2C0A0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CC30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30D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PL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8FE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CAGTGAAGGGCTTCTTGTC</w:t>
            </w:r>
          </w:p>
        </w:tc>
      </w:tr>
      <w:tr w:rsidR="00834A4D" w:rsidRPr="00834A4D" w14:paraId="02E69E63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1F2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B6E5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GLAP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620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TGCAGAGTCCAGCAAAGGT</w:t>
            </w:r>
          </w:p>
        </w:tc>
      </w:tr>
      <w:tr w:rsidR="00834A4D" w:rsidRPr="00834A4D" w14:paraId="19373476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F3A2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C7B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GLAP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3A7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CAGCCAACTCGTCACAGTC</w:t>
            </w:r>
          </w:p>
        </w:tc>
      </w:tr>
      <w:tr w:rsidR="00834A4D" w:rsidRPr="00834A4D" w14:paraId="7888A084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5A0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6DA1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PP1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949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TGCAGTGATTTGCTTTTGC</w:t>
            </w:r>
          </w:p>
        </w:tc>
      </w:tr>
      <w:tr w:rsidR="00834A4D" w:rsidRPr="00834A4D" w14:paraId="0F266E33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D07B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C125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PP1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86B3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CCACAGCATCTGGGTATTT</w:t>
            </w:r>
          </w:p>
        </w:tc>
      </w:tr>
      <w:tr w:rsidR="00834A4D" w:rsidRPr="00834A4D" w14:paraId="360CDD24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66F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82F8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P7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4640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ATGGGCTCCTTTCACCTG</w:t>
            </w:r>
          </w:p>
        </w:tc>
      </w:tr>
      <w:tr w:rsidR="00834A4D" w:rsidRPr="00834A4D" w14:paraId="58A2D208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8A6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FC6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P7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69C8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CTGGGCAGACAGTCAGAA</w:t>
            </w:r>
          </w:p>
        </w:tc>
      </w:tr>
      <w:tr w:rsidR="00834A4D" w:rsidRPr="00834A4D" w14:paraId="3432B1D5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5578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D141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UNX2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A3C5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TACTTACACCCCGCCAGTC</w:t>
            </w:r>
          </w:p>
        </w:tc>
      </w:tr>
      <w:tr w:rsidR="00834A4D" w:rsidRPr="00834A4D" w14:paraId="5318DAA8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61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D08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UNX2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15D7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TGGAGTGCTGCTGGTCTG</w:t>
            </w:r>
          </w:p>
        </w:tc>
      </w:tr>
      <w:tr w:rsidR="00834A4D" w:rsidRPr="00834A4D" w14:paraId="2B07F60A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3B1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D0C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CN2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3FA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CACCTCAGACCTGATCCCA</w:t>
            </w:r>
          </w:p>
        </w:tc>
      </w:tr>
      <w:tr w:rsidR="00834A4D" w:rsidRPr="00834A4D" w14:paraId="4714EC64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B2D3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36A6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CN2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AA8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CCCTGGAATTGGTT GTCCTG</w:t>
            </w:r>
          </w:p>
        </w:tc>
      </w:tr>
      <w:tr w:rsidR="00834A4D" w:rsidRPr="00834A4D" w14:paraId="3CFFB02D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9E9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77D3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RPINA3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B97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222222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222222"/>
                <w:kern w:val="0"/>
                <w:sz w:val="22"/>
              </w:rPr>
              <w:t>AAGGACCTTGACTCGCAGAC</w:t>
            </w:r>
          </w:p>
        </w:tc>
      </w:tr>
      <w:tr w:rsidR="00834A4D" w:rsidRPr="00834A4D" w14:paraId="3CE3688A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77E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A72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ERPINA3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284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222222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222222"/>
                <w:kern w:val="0"/>
                <w:sz w:val="22"/>
              </w:rPr>
              <w:t>CATGGGCACCATTACCCACT</w:t>
            </w:r>
          </w:p>
        </w:tc>
      </w:tr>
      <w:tr w:rsidR="00834A4D" w:rsidRPr="00834A4D" w14:paraId="0F8974E7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3EC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92B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B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737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AATGTCACGCACGATTTCCC</w:t>
            </w:r>
          </w:p>
        </w:tc>
      </w:tr>
      <w:tr w:rsidR="00834A4D" w:rsidRPr="00834A4D" w14:paraId="404B2759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8A60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uman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5127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TB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1B90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CACCGAGCGCGGCT</w:t>
            </w:r>
          </w:p>
        </w:tc>
      </w:tr>
      <w:tr w:rsidR="00834A4D" w:rsidRPr="00834A4D" w14:paraId="3AE71C29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87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FD4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2m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BA5B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TGGGAAGCCGAACATACTG</w:t>
            </w:r>
          </w:p>
        </w:tc>
      </w:tr>
      <w:tr w:rsidR="00834A4D" w:rsidRPr="00834A4D" w14:paraId="22EAEAC9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2856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441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2m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A9FB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GTCTCAG</w:t>
            </w:r>
            <w:bookmarkStart w:id="0" w:name="_GoBack"/>
            <w:bookmarkEnd w:id="0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GGGGTGAAT</w:t>
            </w:r>
          </w:p>
        </w:tc>
      </w:tr>
      <w:tr w:rsidR="00834A4D" w:rsidRPr="00834A4D" w14:paraId="4E1E154A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EA60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380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ank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EFA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CAGCTCAACAAGGATACG</w:t>
            </w:r>
          </w:p>
        </w:tc>
      </w:tr>
      <w:tr w:rsidR="00834A4D" w:rsidRPr="00834A4D" w14:paraId="04FCCA1E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8B20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4343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ank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25E6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TGCAGTTGGTCCAAGGTTT</w:t>
            </w:r>
          </w:p>
        </w:tc>
      </w:tr>
      <w:tr w:rsidR="00834A4D" w:rsidRPr="00834A4D" w14:paraId="0D5AAD50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131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19A8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dm1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086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ACCGGGACTCCTACTCCT</w:t>
            </w:r>
          </w:p>
        </w:tc>
      </w:tr>
      <w:tr w:rsidR="00834A4D" w:rsidRPr="00834A4D" w14:paraId="196F92C8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866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8A3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rdm1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0CD1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TACGGTGGCAACAGGAACT</w:t>
            </w:r>
          </w:p>
        </w:tc>
      </w:tr>
      <w:tr w:rsidR="00834A4D" w:rsidRPr="00834A4D" w14:paraId="4CDDACF5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C8D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A7B2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fatc1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103B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CATCCTGTCCAACACCAAA</w:t>
            </w:r>
          </w:p>
        </w:tc>
      </w:tr>
      <w:tr w:rsidR="00834A4D" w:rsidRPr="00834A4D" w14:paraId="7AD6DB1D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00D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A0D6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fatc1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EC1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CACCCTGGTGTTCTTCCTC</w:t>
            </w:r>
          </w:p>
        </w:tc>
      </w:tr>
      <w:tr w:rsidR="00834A4D" w:rsidRPr="00834A4D" w14:paraId="2683BF22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EBC9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486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itf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3F3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CCGACAGAAGAAGCTGGA</w:t>
            </w:r>
          </w:p>
        </w:tc>
      </w:tr>
      <w:tr w:rsidR="00834A4D" w:rsidRPr="00834A4D" w14:paraId="0D89BCEA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4921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3F4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itf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04F3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ATGATCCGATTCACCAGA</w:t>
            </w:r>
          </w:p>
        </w:tc>
      </w:tr>
      <w:tr w:rsidR="00834A4D" w:rsidRPr="00834A4D" w14:paraId="21D068AE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204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B6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ap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513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GCAGCCAAGGAGGACTAC</w:t>
            </w:r>
          </w:p>
        </w:tc>
      </w:tr>
      <w:tr w:rsidR="00834A4D" w:rsidRPr="00834A4D" w14:paraId="290E9543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94A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BD4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ap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9C51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CATAGCCCACACCGTTCTC</w:t>
            </w:r>
          </w:p>
        </w:tc>
      </w:tr>
      <w:tr w:rsidR="00834A4D" w:rsidRPr="00834A4D" w14:paraId="4C263BC4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E9E8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367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tsk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3C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CTCTCGGCGTTTAATTTGG</w:t>
            </w:r>
          </w:p>
        </w:tc>
      </w:tr>
      <w:tr w:rsidR="00834A4D" w:rsidRPr="00834A4D" w14:paraId="5178A369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B0C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D089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tsk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01C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GTGGTTCATGGCCAGTTC</w:t>
            </w:r>
          </w:p>
        </w:tc>
      </w:tr>
      <w:tr w:rsidR="00834A4D" w:rsidRPr="00834A4D" w14:paraId="2A7D46A0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C4E5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3F2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c-</w:t>
            </w: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mp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DE8B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AACCCTTGGGCTGTTCTT</w:t>
            </w:r>
          </w:p>
        </w:tc>
      </w:tr>
      <w:tr w:rsidR="00834A4D" w:rsidRPr="00834A4D" w14:paraId="465ACE75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3095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lastRenderedPageBreak/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9067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c-</w:t>
            </w: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tamp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C2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TCATGGACGACTCCTTGG</w:t>
            </w:r>
          </w:p>
        </w:tc>
      </w:tr>
      <w:tr w:rsidR="00834A4D" w:rsidRPr="00834A4D" w14:paraId="3E23F107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3C9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3244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pp1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55B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GCACCCAGATCCTATAGCC</w:t>
            </w:r>
          </w:p>
        </w:tc>
      </w:tr>
      <w:tr w:rsidR="00834A4D" w:rsidRPr="00834A4D" w14:paraId="767223FA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6A52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77E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pp1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720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TCCATCGTCATCATCATCG</w:t>
            </w:r>
          </w:p>
        </w:tc>
      </w:tr>
      <w:tr w:rsidR="00834A4D" w:rsidRPr="00834A4D" w14:paraId="6748E0D7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2423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FEF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glap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63E3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ACAGACAAGTCCCACACAGC</w:t>
            </w:r>
          </w:p>
        </w:tc>
      </w:tr>
      <w:tr w:rsidR="00834A4D" w:rsidRPr="00834A4D" w14:paraId="5E214412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8F17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5047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glap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956D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CAGCAGAGTGAGCAGAAAGAT</w:t>
            </w:r>
          </w:p>
        </w:tc>
      </w:tr>
      <w:tr w:rsidR="00834A4D" w:rsidRPr="00834A4D" w14:paraId="61393A53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5FB3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24D9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pl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9C55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CCCAGACACAAGCATTCC</w:t>
            </w:r>
          </w:p>
        </w:tc>
      </w:tr>
      <w:tr w:rsidR="00834A4D" w:rsidRPr="00834A4D" w14:paraId="16907576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6CF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7397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pl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3290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CCTTTGAGGTTTTTGGTCA</w:t>
            </w:r>
          </w:p>
        </w:tc>
      </w:tr>
      <w:tr w:rsidR="00834A4D" w:rsidRPr="00834A4D" w14:paraId="7D12B3B0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DB8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4B1F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l1a1_Forward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9E7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CAAGAGGCGAGAGAGGTTT</w:t>
            </w:r>
          </w:p>
        </w:tc>
      </w:tr>
      <w:tr w:rsidR="00834A4D" w:rsidRPr="00834A4D" w14:paraId="6C57BCFD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736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238B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l1a1_Reverse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6A81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ACCACGGGCACCATCTTTA</w:t>
            </w:r>
          </w:p>
        </w:tc>
      </w:tr>
      <w:tr w:rsidR="00834A4D" w:rsidRPr="00834A4D" w14:paraId="481DA9D1" w14:textId="77777777" w:rsidTr="00834A4D">
        <w:trPr>
          <w:trHeight w:val="285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25DA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046C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bsp_Forward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7030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ACAATCCGTGCCACTCACT</w:t>
            </w:r>
          </w:p>
        </w:tc>
      </w:tr>
      <w:tr w:rsidR="00834A4D" w:rsidRPr="00834A4D" w14:paraId="22EFBFB0" w14:textId="77777777" w:rsidTr="00834A4D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A299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ouse</w:t>
            </w:r>
          </w:p>
        </w:tc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2A219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bsp_Reverse</w:t>
            </w:r>
            <w:proofErr w:type="spellEnd"/>
          </w:p>
        </w:tc>
        <w:tc>
          <w:tcPr>
            <w:tcW w:w="4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5CBE" w14:textId="77777777" w:rsidR="00834A4D" w:rsidRPr="00834A4D" w:rsidRDefault="00834A4D" w:rsidP="00834A4D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834A4D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GCCGGTACTTAAAGACCCC</w:t>
            </w:r>
          </w:p>
        </w:tc>
      </w:tr>
    </w:tbl>
    <w:p w14:paraId="62999488" w14:textId="77777777" w:rsidR="00834A4D" w:rsidRDefault="00834A4D"/>
    <w:sectPr w:rsidR="00834A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comments="0" w:insDel="0" w:formatting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A4D"/>
    <w:rsid w:val="00834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C056C3"/>
  <w15:chartTrackingRefBased/>
  <w15:docId w15:val="{83EB9719-F4C3-4D90-A621-85D90A3F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7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景紀</dc:creator>
  <cp:keywords/>
  <dc:description/>
  <cp:lastModifiedBy>伊藤 景紀</cp:lastModifiedBy>
  <cp:revision>1</cp:revision>
  <dcterms:created xsi:type="dcterms:W3CDTF">2023-05-30T04:46:00Z</dcterms:created>
  <dcterms:modified xsi:type="dcterms:W3CDTF">2023-05-30T04:47:00Z</dcterms:modified>
</cp:coreProperties>
</file>